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92C46" w:rsidRPr="00506B21" w:rsidRDefault="00692C46" w:rsidP="00692C46">
      <w:pPr>
        <w:spacing w:line="480" w:lineRule="auto"/>
        <w:jc w:val="center"/>
        <w:rPr>
          <w:rFonts w:ascii="Times New Roman" w:hAnsi="Times New Roman"/>
          <w:b/>
          <w:sz w:val="20"/>
          <w:szCs w:val="20"/>
        </w:rPr>
      </w:pPr>
      <w:r w:rsidRPr="00506B21">
        <w:rPr>
          <w:rFonts w:ascii="Times New Roman" w:hAnsi="Times New Roman" w:hint="eastAsia"/>
          <w:b/>
          <w:sz w:val="20"/>
          <w:szCs w:val="20"/>
        </w:rPr>
        <w:t>Supplementary table 1. Primers used for RT-</w:t>
      </w:r>
      <w:proofErr w:type="spellStart"/>
      <w:r w:rsidRPr="00506B21">
        <w:rPr>
          <w:rFonts w:ascii="Times New Roman" w:hAnsi="Times New Roman" w:hint="eastAsia"/>
          <w:b/>
          <w:sz w:val="20"/>
          <w:szCs w:val="20"/>
        </w:rPr>
        <w:t>qPCR</w:t>
      </w:r>
      <w:proofErr w:type="spellEnd"/>
    </w:p>
    <w:tbl>
      <w:tblPr>
        <w:tblW w:w="7360" w:type="dxa"/>
        <w:jc w:val="center"/>
        <w:tblInd w:w="93" w:type="dxa"/>
        <w:tblLook w:val="04A0"/>
      </w:tblPr>
      <w:tblGrid>
        <w:gridCol w:w="1728"/>
        <w:gridCol w:w="432"/>
        <w:gridCol w:w="5200"/>
      </w:tblGrid>
      <w:tr w:rsidR="00692C46" w:rsidRPr="00506B21" w:rsidTr="00407EA6">
        <w:trPr>
          <w:trHeight w:val="435"/>
          <w:jc w:val="center"/>
        </w:trPr>
        <w:tc>
          <w:tcPr>
            <w:tcW w:w="2160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2C46" w:rsidRPr="00506B21" w:rsidRDefault="00692C46" w:rsidP="00407EA6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06B21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gene name</w:t>
            </w:r>
          </w:p>
        </w:tc>
        <w:tc>
          <w:tcPr>
            <w:tcW w:w="520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2C46" w:rsidRPr="00506B21" w:rsidRDefault="00692C46" w:rsidP="00407EA6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06B21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Primer(5'-3')</w:t>
            </w:r>
          </w:p>
        </w:tc>
      </w:tr>
      <w:tr w:rsidR="00692C46" w:rsidRPr="00506B21" w:rsidTr="00407EA6">
        <w:trPr>
          <w:trHeight w:val="315"/>
          <w:jc w:val="center"/>
        </w:trPr>
        <w:tc>
          <w:tcPr>
            <w:tcW w:w="17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C46" w:rsidRPr="00506B21" w:rsidRDefault="00692C46" w:rsidP="00407EA6">
            <w:pPr>
              <w:widowControl/>
              <w:jc w:val="left"/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</w:pPr>
          </w:p>
          <w:p w:rsidR="00692C46" w:rsidRPr="00506B21" w:rsidRDefault="00692C46" w:rsidP="00407EA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06B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GL24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C46" w:rsidRPr="00506B21" w:rsidRDefault="00692C46" w:rsidP="00407EA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06B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C46" w:rsidRPr="00506B21" w:rsidRDefault="00692C46" w:rsidP="00407EA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06B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GTTCTTTGCGATGCTGATGTTG</w:t>
            </w:r>
          </w:p>
        </w:tc>
      </w:tr>
      <w:tr w:rsidR="00692C46" w:rsidRPr="00506B21" w:rsidTr="00407EA6">
        <w:trPr>
          <w:trHeight w:val="315"/>
          <w:jc w:val="center"/>
        </w:trPr>
        <w:tc>
          <w:tcPr>
            <w:tcW w:w="17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92C46" w:rsidRPr="00506B21" w:rsidRDefault="00692C46" w:rsidP="00407EA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C46" w:rsidRPr="00506B21" w:rsidRDefault="00692C46" w:rsidP="00407EA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06B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C46" w:rsidRPr="00506B21" w:rsidRDefault="00692C46" w:rsidP="00407EA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06B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TTTCCGTAGCTGCTTGGTTTT</w:t>
            </w:r>
          </w:p>
        </w:tc>
      </w:tr>
      <w:tr w:rsidR="00692C46" w:rsidRPr="00506B21" w:rsidTr="00407EA6">
        <w:trPr>
          <w:trHeight w:val="510"/>
          <w:jc w:val="center"/>
        </w:trPr>
        <w:tc>
          <w:tcPr>
            <w:tcW w:w="17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C46" w:rsidRPr="00506B21" w:rsidRDefault="00692C46" w:rsidP="00407EA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06B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P2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C46" w:rsidRPr="00506B21" w:rsidRDefault="00692C46" w:rsidP="00407EA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06B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C46" w:rsidRPr="00506B21" w:rsidRDefault="00692C46" w:rsidP="00407EA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06B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AAAGACGCCGTGACCAACT</w:t>
            </w:r>
          </w:p>
        </w:tc>
      </w:tr>
      <w:tr w:rsidR="00692C46" w:rsidRPr="00506B21" w:rsidTr="00407EA6">
        <w:trPr>
          <w:trHeight w:val="345"/>
          <w:jc w:val="center"/>
        </w:trPr>
        <w:tc>
          <w:tcPr>
            <w:tcW w:w="17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92C46" w:rsidRPr="00506B21" w:rsidRDefault="00692C46" w:rsidP="00407EA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C46" w:rsidRPr="00506B21" w:rsidRDefault="00692C46" w:rsidP="00407EA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06B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C46" w:rsidRPr="00506B21" w:rsidRDefault="00692C46" w:rsidP="00407EA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06B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GTTCATCCTGAGCCGCAT</w:t>
            </w:r>
          </w:p>
        </w:tc>
      </w:tr>
      <w:tr w:rsidR="00692C46" w:rsidRPr="00506B21" w:rsidTr="00407EA6">
        <w:trPr>
          <w:trHeight w:val="315"/>
          <w:jc w:val="center"/>
        </w:trPr>
        <w:tc>
          <w:tcPr>
            <w:tcW w:w="17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C46" w:rsidRPr="00506B21" w:rsidRDefault="00692C46" w:rsidP="00407EA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06B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O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C46" w:rsidRPr="00506B21" w:rsidRDefault="00692C46" w:rsidP="00407EA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06B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C46" w:rsidRPr="00506B21" w:rsidRDefault="00692C46" w:rsidP="00407EA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06B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CTTCGTGGCTGTTCCCTA</w:t>
            </w:r>
          </w:p>
        </w:tc>
      </w:tr>
      <w:tr w:rsidR="00692C46" w:rsidRPr="00506B21" w:rsidTr="00407EA6">
        <w:trPr>
          <w:trHeight w:val="315"/>
          <w:jc w:val="center"/>
        </w:trPr>
        <w:tc>
          <w:tcPr>
            <w:tcW w:w="17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92C46" w:rsidRPr="00506B21" w:rsidRDefault="00692C46" w:rsidP="00407EA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C46" w:rsidRPr="00506B21" w:rsidRDefault="00692C46" w:rsidP="00407EA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06B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C46" w:rsidRPr="00506B21" w:rsidRDefault="00692C46" w:rsidP="00407EA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06B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CCGTAGCTCGTCTGTGGT</w:t>
            </w:r>
          </w:p>
        </w:tc>
      </w:tr>
      <w:tr w:rsidR="00692C46" w:rsidRPr="00506B21" w:rsidTr="00407EA6">
        <w:trPr>
          <w:trHeight w:val="315"/>
          <w:jc w:val="center"/>
        </w:trPr>
        <w:tc>
          <w:tcPr>
            <w:tcW w:w="17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C46" w:rsidRPr="00506B21" w:rsidRDefault="00692C46" w:rsidP="00407EA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06B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RY1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C46" w:rsidRPr="00506B21" w:rsidRDefault="00692C46" w:rsidP="00407EA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06B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C46" w:rsidRPr="00506B21" w:rsidRDefault="00692C46" w:rsidP="00407EA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06B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GGTGGTGGCTCAAGAACAG</w:t>
            </w:r>
          </w:p>
        </w:tc>
      </w:tr>
      <w:tr w:rsidR="00692C46" w:rsidRPr="00506B21" w:rsidTr="00407EA6">
        <w:trPr>
          <w:trHeight w:val="315"/>
          <w:jc w:val="center"/>
        </w:trPr>
        <w:tc>
          <w:tcPr>
            <w:tcW w:w="17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92C46" w:rsidRPr="00506B21" w:rsidRDefault="00692C46" w:rsidP="00407EA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C46" w:rsidRPr="00506B21" w:rsidRDefault="00692C46" w:rsidP="00407EA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06B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C46" w:rsidRPr="00506B21" w:rsidRDefault="00692C46" w:rsidP="00407EA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06B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TCATAAAGCAAGTCTGCGTTG</w:t>
            </w:r>
          </w:p>
        </w:tc>
      </w:tr>
      <w:tr w:rsidR="00692C46" w:rsidRPr="00506B21" w:rsidTr="00407EA6">
        <w:trPr>
          <w:trHeight w:val="315"/>
          <w:jc w:val="center"/>
        </w:trPr>
        <w:tc>
          <w:tcPr>
            <w:tcW w:w="17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C46" w:rsidRPr="00506B21" w:rsidRDefault="00692C46" w:rsidP="00407EA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06B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RY2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C46" w:rsidRPr="00506B21" w:rsidRDefault="00692C46" w:rsidP="00407EA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06B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C46" w:rsidRPr="00506B21" w:rsidRDefault="00692C46" w:rsidP="00407EA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06B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AACCCACAACACGATTTCAGC</w:t>
            </w:r>
          </w:p>
        </w:tc>
      </w:tr>
      <w:tr w:rsidR="00692C46" w:rsidRPr="00506B21" w:rsidTr="00407EA6">
        <w:trPr>
          <w:trHeight w:val="315"/>
          <w:jc w:val="center"/>
        </w:trPr>
        <w:tc>
          <w:tcPr>
            <w:tcW w:w="17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92C46" w:rsidRPr="00506B21" w:rsidRDefault="00692C46" w:rsidP="00407EA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C46" w:rsidRPr="00506B21" w:rsidRDefault="00692C46" w:rsidP="00407EA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06B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C46" w:rsidRPr="00506B21" w:rsidRDefault="00692C46" w:rsidP="00407EA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06B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CCGAACTAACGAAACAGG</w:t>
            </w:r>
          </w:p>
        </w:tc>
      </w:tr>
      <w:tr w:rsidR="00692C46" w:rsidRPr="00506B21" w:rsidTr="00407EA6">
        <w:trPr>
          <w:trHeight w:val="315"/>
          <w:jc w:val="center"/>
        </w:trPr>
        <w:tc>
          <w:tcPr>
            <w:tcW w:w="17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C46" w:rsidRPr="00506B21" w:rsidRDefault="00692C46" w:rsidP="00407EA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06B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FCA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C46" w:rsidRPr="00506B21" w:rsidRDefault="00692C46" w:rsidP="00407EA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06B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C46" w:rsidRPr="00506B21" w:rsidRDefault="00692C46" w:rsidP="00407EA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06B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TCACTAAACAAGCAAGCCACTG</w:t>
            </w:r>
          </w:p>
        </w:tc>
      </w:tr>
      <w:tr w:rsidR="00692C46" w:rsidRPr="00506B21" w:rsidTr="00407EA6">
        <w:trPr>
          <w:trHeight w:val="315"/>
          <w:jc w:val="center"/>
        </w:trPr>
        <w:tc>
          <w:tcPr>
            <w:tcW w:w="17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92C46" w:rsidRPr="00506B21" w:rsidRDefault="00692C46" w:rsidP="00407EA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C46" w:rsidRPr="00506B21" w:rsidRDefault="00692C46" w:rsidP="00407EA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06B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C46" w:rsidRPr="00506B21" w:rsidRDefault="00692C46" w:rsidP="00407EA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06B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AACAAACCCACATCCACGA</w:t>
            </w:r>
          </w:p>
        </w:tc>
      </w:tr>
      <w:tr w:rsidR="00692C46" w:rsidRPr="00506B21" w:rsidTr="00407EA6">
        <w:trPr>
          <w:trHeight w:val="315"/>
          <w:jc w:val="center"/>
        </w:trPr>
        <w:tc>
          <w:tcPr>
            <w:tcW w:w="17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C46" w:rsidRPr="00506B21" w:rsidRDefault="00692C46" w:rsidP="00407EA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06B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FD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C46" w:rsidRPr="00506B21" w:rsidRDefault="00692C46" w:rsidP="00407EA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06B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C46" w:rsidRPr="00506B21" w:rsidRDefault="00692C46" w:rsidP="00407EA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06B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AAACTCTAATCTTCATACCCACC</w:t>
            </w:r>
          </w:p>
        </w:tc>
      </w:tr>
      <w:tr w:rsidR="00692C46" w:rsidRPr="00506B21" w:rsidTr="00407EA6">
        <w:trPr>
          <w:trHeight w:val="315"/>
          <w:jc w:val="center"/>
        </w:trPr>
        <w:tc>
          <w:tcPr>
            <w:tcW w:w="17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92C46" w:rsidRPr="00506B21" w:rsidRDefault="00692C46" w:rsidP="00407EA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C46" w:rsidRPr="00506B21" w:rsidRDefault="00692C46" w:rsidP="00407EA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06B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C46" w:rsidRPr="00506B21" w:rsidRDefault="00692C46" w:rsidP="00407EA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06B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TACGCTTATGTCTTCTATTCCCTG</w:t>
            </w:r>
          </w:p>
        </w:tc>
      </w:tr>
      <w:tr w:rsidR="00692C46" w:rsidRPr="00506B21" w:rsidTr="00407EA6">
        <w:trPr>
          <w:trHeight w:val="315"/>
          <w:jc w:val="center"/>
        </w:trPr>
        <w:tc>
          <w:tcPr>
            <w:tcW w:w="17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C46" w:rsidRPr="00506B21" w:rsidRDefault="00692C46" w:rsidP="00407EA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06B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FRI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C46" w:rsidRPr="00506B21" w:rsidRDefault="00692C46" w:rsidP="00407EA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06B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C46" w:rsidRPr="00506B21" w:rsidRDefault="00692C46" w:rsidP="00407EA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06B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AGGAGCCAGCGAAGTTTGT </w:t>
            </w:r>
          </w:p>
        </w:tc>
      </w:tr>
      <w:tr w:rsidR="00692C46" w:rsidRPr="00506B21" w:rsidTr="00407EA6">
        <w:trPr>
          <w:trHeight w:val="315"/>
          <w:jc w:val="center"/>
        </w:trPr>
        <w:tc>
          <w:tcPr>
            <w:tcW w:w="17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92C46" w:rsidRPr="00506B21" w:rsidRDefault="00692C46" w:rsidP="00407EA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C46" w:rsidRPr="00506B21" w:rsidRDefault="00692C46" w:rsidP="00407EA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06B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C46" w:rsidRPr="00506B21" w:rsidRDefault="00692C46" w:rsidP="00407EA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06B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TCTTCACCTTCCCTTTACCAC</w:t>
            </w:r>
          </w:p>
        </w:tc>
      </w:tr>
      <w:tr w:rsidR="00692C46" w:rsidRPr="00506B21" w:rsidTr="00407EA6">
        <w:trPr>
          <w:trHeight w:val="315"/>
          <w:jc w:val="center"/>
        </w:trPr>
        <w:tc>
          <w:tcPr>
            <w:tcW w:w="17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C46" w:rsidRPr="00506B21" w:rsidRDefault="00692C46" w:rsidP="00407EA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06B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FT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C46" w:rsidRPr="00506B21" w:rsidRDefault="00692C46" w:rsidP="00407EA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06B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C46" w:rsidRPr="00506B21" w:rsidRDefault="00692C46" w:rsidP="00407EA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06B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AACCCTCACCTCCGAGAATA</w:t>
            </w:r>
          </w:p>
        </w:tc>
      </w:tr>
      <w:tr w:rsidR="00692C46" w:rsidRPr="00506B21" w:rsidTr="00407EA6">
        <w:trPr>
          <w:trHeight w:val="315"/>
          <w:jc w:val="center"/>
        </w:trPr>
        <w:tc>
          <w:tcPr>
            <w:tcW w:w="17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92C46" w:rsidRPr="00506B21" w:rsidRDefault="00692C46" w:rsidP="00407EA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C46" w:rsidRPr="00506B21" w:rsidRDefault="00692C46" w:rsidP="00407EA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06B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C46" w:rsidRPr="00506B21" w:rsidRDefault="00692C46" w:rsidP="00407EA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06B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TGCCTGCCAAGCTGTCGA</w:t>
            </w:r>
          </w:p>
        </w:tc>
      </w:tr>
      <w:tr w:rsidR="00692C46" w:rsidRPr="00506B21" w:rsidTr="00407EA6">
        <w:trPr>
          <w:trHeight w:val="315"/>
          <w:jc w:val="center"/>
        </w:trPr>
        <w:tc>
          <w:tcPr>
            <w:tcW w:w="17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C46" w:rsidRPr="00506B21" w:rsidRDefault="00692C46" w:rsidP="00407EA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06B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FVE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C46" w:rsidRPr="00506B21" w:rsidRDefault="00692C46" w:rsidP="00407EA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06B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C46" w:rsidRPr="00506B21" w:rsidRDefault="00692C46" w:rsidP="00407EA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06B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ACCAAACCGTCATGCTGTGC</w:t>
            </w:r>
          </w:p>
        </w:tc>
      </w:tr>
      <w:tr w:rsidR="00692C46" w:rsidRPr="00506B21" w:rsidTr="00407EA6">
        <w:trPr>
          <w:trHeight w:val="315"/>
          <w:jc w:val="center"/>
        </w:trPr>
        <w:tc>
          <w:tcPr>
            <w:tcW w:w="17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92C46" w:rsidRPr="00506B21" w:rsidRDefault="00692C46" w:rsidP="00407EA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C46" w:rsidRPr="00506B21" w:rsidRDefault="00692C46" w:rsidP="00407EA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06B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C46" w:rsidRPr="00506B21" w:rsidRDefault="00692C46" w:rsidP="00407EA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06B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GTCCCAATCGTTGTGATGTGA</w:t>
            </w:r>
          </w:p>
        </w:tc>
      </w:tr>
      <w:tr w:rsidR="00692C46" w:rsidRPr="00506B21" w:rsidTr="00407EA6">
        <w:trPr>
          <w:trHeight w:val="315"/>
          <w:jc w:val="center"/>
        </w:trPr>
        <w:tc>
          <w:tcPr>
            <w:tcW w:w="17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C46" w:rsidRPr="00506B21" w:rsidRDefault="00692C46" w:rsidP="00407EA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06B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A3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C46" w:rsidRPr="00506B21" w:rsidRDefault="00692C46" w:rsidP="00407EA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06B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C46" w:rsidRPr="00506B21" w:rsidRDefault="00692C46" w:rsidP="00407EA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06B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ACGCAAATCGGAGGCTATCA</w:t>
            </w:r>
          </w:p>
        </w:tc>
      </w:tr>
      <w:tr w:rsidR="00692C46" w:rsidRPr="00506B21" w:rsidTr="00407EA6">
        <w:trPr>
          <w:trHeight w:val="315"/>
          <w:jc w:val="center"/>
        </w:trPr>
        <w:tc>
          <w:tcPr>
            <w:tcW w:w="17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92C46" w:rsidRPr="00506B21" w:rsidRDefault="00692C46" w:rsidP="00407EA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C46" w:rsidRPr="00506B21" w:rsidRDefault="00692C46" w:rsidP="00407EA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06B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C46" w:rsidRPr="00506B21" w:rsidRDefault="00692C46" w:rsidP="00407EA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06B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GAAGAGCACCAGCACAAACC</w:t>
            </w:r>
          </w:p>
        </w:tc>
      </w:tr>
      <w:tr w:rsidR="00692C46" w:rsidRPr="00506B21" w:rsidTr="00407EA6">
        <w:trPr>
          <w:trHeight w:val="315"/>
          <w:jc w:val="center"/>
        </w:trPr>
        <w:tc>
          <w:tcPr>
            <w:tcW w:w="17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C46" w:rsidRPr="00506B21" w:rsidRDefault="00692C46" w:rsidP="00407EA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06B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YB5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C46" w:rsidRPr="00506B21" w:rsidRDefault="00692C46" w:rsidP="00407EA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06B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C46" w:rsidRPr="00506B21" w:rsidRDefault="00692C46" w:rsidP="00407EA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06B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TCGGCAACAGGTGGTCATT</w:t>
            </w:r>
          </w:p>
        </w:tc>
      </w:tr>
      <w:tr w:rsidR="00692C46" w:rsidRPr="00506B21" w:rsidTr="00407EA6">
        <w:trPr>
          <w:trHeight w:val="315"/>
          <w:jc w:val="center"/>
        </w:trPr>
        <w:tc>
          <w:tcPr>
            <w:tcW w:w="17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92C46" w:rsidRPr="00506B21" w:rsidRDefault="00692C46" w:rsidP="00407EA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C46" w:rsidRPr="00506B21" w:rsidRDefault="00692C46" w:rsidP="00407EA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06B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C46" w:rsidRPr="00506B21" w:rsidRDefault="00692C46" w:rsidP="00407EA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06B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TTCTGGTTTATGGATGTTGTTTGC</w:t>
            </w:r>
          </w:p>
        </w:tc>
      </w:tr>
      <w:tr w:rsidR="00692C46" w:rsidRPr="00506B21" w:rsidTr="00407EA6">
        <w:trPr>
          <w:trHeight w:val="315"/>
          <w:jc w:val="center"/>
        </w:trPr>
        <w:tc>
          <w:tcPr>
            <w:tcW w:w="17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C46" w:rsidRPr="00506B21" w:rsidRDefault="00692C46" w:rsidP="00407EA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06B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HYA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C46" w:rsidRPr="00506B21" w:rsidRDefault="00692C46" w:rsidP="00407EA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06B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C46" w:rsidRPr="00506B21" w:rsidRDefault="00692C46" w:rsidP="00407EA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06B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ATGCGATTATCCACAGGGTT</w:t>
            </w:r>
          </w:p>
        </w:tc>
      </w:tr>
      <w:tr w:rsidR="00692C46" w:rsidRPr="00506B21" w:rsidTr="00407EA6">
        <w:trPr>
          <w:trHeight w:val="315"/>
          <w:jc w:val="center"/>
        </w:trPr>
        <w:tc>
          <w:tcPr>
            <w:tcW w:w="17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92C46" w:rsidRPr="00506B21" w:rsidRDefault="00692C46" w:rsidP="00407EA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C46" w:rsidRPr="00506B21" w:rsidRDefault="00692C46" w:rsidP="00407EA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06B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C46" w:rsidRPr="00506B21" w:rsidRDefault="00692C46" w:rsidP="00407EA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06B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TACTCCCGCTGGGTAAAGAT</w:t>
            </w:r>
          </w:p>
        </w:tc>
      </w:tr>
      <w:tr w:rsidR="00692C46" w:rsidRPr="00506B21" w:rsidTr="00407EA6">
        <w:trPr>
          <w:trHeight w:val="315"/>
          <w:jc w:val="center"/>
        </w:trPr>
        <w:tc>
          <w:tcPr>
            <w:tcW w:w="17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C46" w:rsidRPr="00506B21" w:rsidRDefault="00692C46" w:rsidP="00407EA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06B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HYB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C46" w:rsidRPr="00506B21" w:rsidRDefault="00692C46" w:rsidP="00407EA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06B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C46" w:rsidRPr="00506B21" w:rsidRDefault="00692C46" w:rsidP="00407EA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06B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AACCCTCTAATCCCGCCAAT</w:t>
            </w:r>
          </w:p>
        </w:tc>
      </w:tr>
      <w:tr w:rsidR="00692C46" w:rsidRPr="00506B21" w:rsidTr="00407EA6">
        <w:trPr>
          <w:trHeight w:val="315"/>
          <w:jc w:val="center"/>
        </w:trPr>
        <w:tc>
          <w:tcPr>
            <w:tcW w:w="17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92C46" w:rsidRPr="00506B21" w:rsidRDefault="00692C46" w:rsidP="00407EA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C46" w:rsidRPr="00506B21" w:rsidRDefault="00692C46" w:rsidP="00407EA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06B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C46" w:rsidRPr="00506B21" w:rsidRDefault="00692C46" w:rsidP="00407EA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06B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TTCACTGCGAGACCAACCC</w:t>
            </w:r>
          </w:p>
        </w:tc>
      </w:tr>
      <w:tr w:rsidR="00692C46" w:rsidRPr="00506B21" w:rsidTr="00407EA6">
        <w:trPr>
          <w:trHeight w:val="315"/>
          <w:jc w:val="center"/>
        </w:trPr>
        <w:tc>
          <w:tcPr>
            <w:tcW w:w="17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C46" w:rsidRPr="00506B21" w:rsidRDefault="00692C46" w:rsidP="00407EA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06B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GA1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C46" w:rsidRPr="00506B21" w:rsidRDefault="00692C46" w:rsidP="00407EA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06B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C46" w:rsidRPr="00506B21" w:rsidRDefault="00692C46" w:rsidP="00407EA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06B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CATCGACTTCGACGGGTACG</w:t>
            </w:r>
          </w:p>
        </w:tc>
      </w:tr>
      <w:tr w:rsidR="00692C46" w:rsidRPr="00506B21" w:rsidTr="00407EA6">
        <w:trPr>
          <w:trHeight w:val="315"/>
          <w:jc w:val="center"/>
        </w:trPr>
        <w:tc>
          <w:tcPr>
            <w:tcW w:w="17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92C46" w:rsidRPr="00506B21" w:rsidRDefault="00692C46" w:rsidP="00407EA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C46" w:rsidRPr="00506B21" w:rsidRDefault="00692C46" w:rsidP="00407EA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06B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C46" w:rsidRPr="00506B21" w:rsidRDefault="00692C46" w:rsidP="00407EA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06B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GTCAACCAGGATAACAGAACGAG</w:t>
            </w:r>
          </w:p>
        </w:tc>
      </w:tr>
      <w:tr w:rsidR="00692C46" w:rsidRPr="00506B21" w:rsidTr="00407EA6">
        <w:trPr>
          <w:trHeight w:val="315"/>
          <w:jc w:val="center"/>
        </w:trPr>
        <w:tc>
          <w:tcPr>
            <w:tcW w:w="17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C46" w:rsidRPr="00506B21" w:rsidRDefault="00692C46" w:rsidP="00407EA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06B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CO1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C46" w:rsidRPr="00506B21" w:rsidRDefault="00692C46" w:rsidP="00407EA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06B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C46" w:rsidRPr="00506B21" w:rsidRDefault="00692C46" w:rsidP="00407EA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06B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AAGAGCAAGAACGAGGAATC</w:t>
            </w:r>
          </w:p>
        </w:tc>
      </w:tr>
      <w:tr w:rsidR="00692C46" w:rsidRPr="00506B21" w:rsidTr="00407EA6">
        <w:trPr>
          <w:trHeight w:val="315"/>
          <w:jc w:val="center"/>
        </w:trPr>
        <w:tc>
          <w:tcPr>
            <w:tcW w:w="17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92C46" w:rsidRPr="00506B21" w:rsidRDefault="00692C46" w:rsidP="00407EA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C46" w:rsidRPr="00506B21" w:rsidRDefault="00692C46" w:rsidP="00407EA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06B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C46" w:rsidRPr="00506B21" w:rsidRDefault="00692C46" w:rsidP="00407EA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06B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AGGCTCAACACCAGCAACACT</w:t>
            </w:r>
          </w:p>
        </w:tc>
      </w:tr>
      <w:tr w:rsidR="00692C46" w:rsidRPr="00506B21" w:rsidTr="00407EA6">
        <w:trPr>
          <w:trHeight w:val="315"/>
          <w:jc w:val="center"/>
        </w:trPr>
        <w:tc>
          <w:tcPr>
            <w:tcW w:w="17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C46" w:rsidRPr="00506B21" w:rsidRDefault="00692C46" w:rsidP="00407EA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06B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PL3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C46" w:rsidRPr="00506B21" w:rsidRDefault="00692C46" w:rsidP="00407EA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06B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C46" w:rsidRPr="00506B21" w:rsidRDefault="00692C46" w:rsidP="00407EA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06B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AGCCAAACAGTACCACAAACG</w:t>
            </w:r>
          </w:p>
        </w:tc>
      </w:tr>
      <w:tr w:rsidR="00692C46" w:rsidRPr="00506B21" w:rsidTr="00407EA6">
        <w:trPr>
          <w:trHeight w:val="315"/>
          <w:jc w:val="center"/>
        </w:trPr>
        <w:tc>
          <w:tcPr>
            <w:tcW w:w="17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92C46" w:rsidRPr="00506B21" w:rsidRDefault="00692C46" w:rsidP="00407EA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C46" w:rsidRPr="00506B21" w:rsidRDefault="00692C46" w:rsidP="00407EA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06B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C46" w:rsidRPr="00506B21" w:rsidRDefault="00692C46" w:rsidP="00407EA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06B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GTGTCCAGCTAAGCGTCTCC</w:t>
            </w:r>
          </w:p>
        </w:tc>
      </w:tr>
      <w:tr w:rsidR="00692C46" w:rsidRPr="00506B21" w:rsidTr="00407EA6">
        <w:trPr>
          <w:trHeight w:val="315"/>
          <w:jc w:val="center"/>
        </w:trPr>
        <w:tc>
          <w:tcPr>
            <w:tcW w:w="17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C46" w:rsidRPr="00506B21" w:rsidRDefault="00692C46" w:rsidP="00407EA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06B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PL9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C46" w:rsidRPr="00506B21" w:rsidRDefault="00692C46" w:rsidP="00407EA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06B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C46" w:rsidRPr="00506B21" w:rsidRDefault="00692C46" w:rsidP="00407EA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06B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GCGACTCAAACTGTGCTCT</w:t>
            </w:r>
          </w:p>
        </w:tc>
      </w:tr>
      <w:tr w:rsidR="00692C46" w:rsidRPr="00506B21" w:rsidTr="00407EA6">
        <w:trPr>
          <w:trHeight w:val="315"/>
          <w:jc w:val="center"/>
        </w:trPr>
        <w:tc>
          <w:tcPr>
            <w:tcW w:w="17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92C46" w:rsidRPr="00506B21" w:rsidRDefault="00692C46" w:rsidP="00407EA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C46" w:rsidRPr="00506B21" w:rsidRDefault="00692C46" w:rsidP="00407EA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06B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C46" w:rsidRPr="00506B21" w:rsidRDefault="00692C46" w:rsidP="00407EA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06B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CCATTGCCGTGCCACTACT</w:t>
            </w:r>
          </w:p>
        </w:tc>
      </w:tr>
      <w:tr w:rsidR="00692C46" w:rsidRPr="00506B21" w:rsidTr="00407EA6">
        <w:trPr>
          <w:trHeight w:val="315"/>
          <w:jc w:val="center"/>
        </w:trPr>
        <w:tc>
          <w:tcPr>
            <w:tcW w:w="1728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92C46" w:rsidRPr="00506B21" w:rsidRDefault="00692C46" w:rsidP="00407EA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06B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LFC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C46" w:rsidRPr="00506B21" w:rsidRDefault="00692C46" w:rsidP="00407EA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06B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2C46" w:rsidRPr="00506B21" w:rsidRDefault="00692C46" w:rsidP="00407EA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06B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GACTTGAACCCAAACCTGA</w:t>
            </w:r>
          </w:p>
        </w:tc>
      </w:tr>
      <w:tr w:rsidR="00692C46" w:rsidRPr="00506B21" w:rsidTr="00407EA6">
        <w:trPr>
          <w:trHeight w:val="330"/>
          <w:jc w:val="center"/>
        </w:trPr>
        <w:tc>
          <w:tcPr>
            <w:tcW w:w="1728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692C46" w:rsidRPr="00506B21" w:rsidRDefault="00692C46" w:rsidP="00407EA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2C46" w:rsidRPr="00506B21" w:rsidRDefault="00692C46" w:rsidP="00407EA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06B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52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2C46" w:rsidRPr="00506B21" w:rsidRDefault="00692C46" w:rsidP="00407EA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06B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ACGAGAAGAGCGACGGATG </w:t>
            </w:r>
          </w:p>
        </w:tc>
      </w:tr>
    </w:tbl>
    <w:p w:rsidR="00692C46" w:rsidRPr="00506B21" w:rsidRDefault="00692C46" w:rsidP="00692C46">
      <w:pPr>
        <w:spacing w:line="360" w:lineRule="auto"/>
        <w:jc w:val="left"/>
        <w:rPr>
          <w:rFonts w:ascii="Times New Roman" w:hAnsi="Times New Roman"/>
          <w:sz w:val="20"/>
          <w:szCs w:val="20"/>
        </w:rPr>
      </w:pPr>
    </w:p>
    <w:sectPr w:rsidR="00692C46" w:rsidRPr="00506B21" w:rsidSect="000B2592">
      <w:footerReference w:type="default" r:id="rId4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409BE" w:rsidRDefault="00692C46">
    <w:pPr>
      <w:pStyle w:val="a3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Pr="00692C46">
      <w:rPr>
        <w:noProof/>
        <w:lang w:val="zh-CN"/>
      </w:rPr>
      <w:t>1</w:t>
    </w:r>
    <w:r>
      <w:fldChar w:fldCharType="end"/>
    </w:r>
  </w:p>
  <w:p w:rsidR="009409BE" w:rsidRDefault="00692C46">
    <w:pPr>
      <w:pStyle w:val="a3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692C46"/>
    <w:rsid w:val="00436973"/>
    <w:rsid w:val="00593780"/>
    <w:rsid w:val="00692C46"/>
    <w:rsid w:val="006D46D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92C46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692C46"/>
    <w:pPr>
      <w:tabs>
        <w:tab w:val="center" w:pos="4153"/>
        <w:tab w:val="right" w:pos="8306"/>
      </w:tabs>
      <w:snapToGrid w:val="0"/>
      <w:jc w:val="left"/>
    </w:pPr>
    <w:rPr>
      <w:kern w:val="0"/>
      <w:sz w:val="18"/>
      <w:szCs w:val="18"/>
      <w:lang/>
    </w:rPr>
  </w:style>
  <w:style w:type="character" w:customStyle="1" w:styleId="Char">
    <w:name w:val="页脚 Char"/>
    <w:basedOn w:val="a0"/>
    <w:link w:val="a3"/>
    <w:uiPriority w:val="99"/>
    <w:rsid w:val="00692C46"/>
    <w:rPr>
      <w:rFonts w:ascii="Calibri" w:eastAsia="宋体" w:hAnsi="Calibri" w:cs="Times New Roman"/>
      <w:kern w:val="0"/>
      <w:sz w:val="18"/>
      <w:szCs w:val="18"/>
      <w:lang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9</Words>
  <Characters>966</Characters>
  <Application>Microsoft Office Word</Application>
  <DocSecurity>0</DocSecurity>
  <Lines>8</Lines>
  <Paragraphs>2</Paragraphs>
  <ScaleCrop>false</ScaleCrop>
  <Company/>
  <LinksUpToDate>false</LinksUpToDate>
  <CharactersWithSpaces>11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len</dc:creator>
  <cp:lastModifiedBy>helen</cp:lastModifiedBy>
  <cp:revision>1</cp:revision>
  <dcterms:created xsi:type="dcterms:W3CDTF">2017-09-29T03:10:00Z</dcterms:created>
  <dcterms:modified xsi:type="dcterms:W3CDTF">2017-09-29T03:10:00Z</dcterms:modified>
</cp:coreProperties>
</file>